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4CFAB9E" w14:textId="62EC6EA2" w:rsidR="0024577D" w:rsidRPr="00C4479C" w:rsidRDefault="00C4479C" w:rsidP="00A27146">
      <w:pPr>
        <w:pStyle w:val="NormalWeb"/>
        <w:spacing w:before="0" w:beforeAutospacing="0"/>
        <w:jc w:val="both"/>
        <w:rPr>
          <w:rFonts w:asciiTheme="minorHAnsi" w:hAnsiTheme="minorHAnsi" w:cstheme="minorHAnsi"/>
          <w:b/>
          <w:bCs/>
          <w:lang w:val="en-US"/>
        </w:rPr>
      </w:pPr>
      <w:r w:rsidRPr="00C4479C">
        <w:rPr>
          <w:rFonts w:asciiTheme="minorHAnsi" w:hAnsiTheme="minorHAnsi" w:cstheme="minorHAnsi"/>
          <w:b/>
          <w:bCs/>
          <w:lang w:val="en-US"/>
        </w:rPr>
        <w:t>Supplementary data</w:t>
      </w:r>
    </w:p>
    <w:p w14:paraId="6325B47E" w14:textId="77777777" w:rsidR="00775F5C" w:rsidRPr="00C4479C" w:rsidRDefault="00775F5C" w:rsidP="00A27146">
      <w:pPr>
        <w:pStyle w:val="NormalWeb"/>
        <w:spacing w:before="0" w:beforeAutospacing="0"/>
        <w:jc w:val="both"/>
        <w:rPr>
          <w:rFonts w:asciiTheme="minorHAnsi" w:hAnsiTheme="minorHAnsi" w:cstheme="minorHAnsi"/>
          <w:sz w:val="14"/>
          <w:szCs w:val="14"/>
          <w:lang w:val="en-US"/>
        </w:rPr>
      </w:pPr>
    </w:p>
    <w:p w14:paraId="77989AD9" w14:textId="1C1D4298" w:rsidR="0024577D" w:rsidRPr="00C4479C" w:rsidRDefault="0024577D" w:rsidP="0024577D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22"/>
          <w:szCs w:val="22"/>
          <w:lang w:val="en-US"/>
        </w:rPr>
      </w:pPr>
      <w:r w:rsidRPr="00C4479C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</w:t>
      </w:r>
      <w:r w:rsidR="006A5F1A" w:rsidRPr="00C4479C">
        <w:rPr>
          <w:rFonts w:asciiTheme="minorHAnsi" w:hAnsiTheme="minorHAnsi" w:cstheme="minorHAnsi"/>
          <w:b/>
          <w:bCs/>
          <w:sz w:val="22"/>
          <w:szCs w:val="22"/>
          <w:lang w:val="en-US"/>
        </w:rPr>
        <w:t>1</w:t>
      </w:r>
      <w:r w:rsidRPr="00C4479C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 Comparison of the clinical characteristics </w:t>
      </w:r>
      <w:r w:rsidR="004E5632"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between </w:t>
      </w:r>
      <w:r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patients </w:t>
      </w:r>
      <w:r w:rsidR="00B21D69" w:rsidRPr="00C4479C">
        <w:rPr>
          <w:rFonts w:asciiTheme="minorHAnsi" w:hAnsiTheme="minorHAnsi" w:cstheme="minorHAnsi"/>
          <w:sz w:val="22"/>
          <w:szCs w:val="22"/>
          <w:lang w:val="en-US"/>
        </w:rPr>
        <w:t>treated</w:t>
      </w:r>
      <w:r w:rsidR="004E5632"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 and </w:t>
      </w:r>
      <w:r w:rsidRPr="00C4479C">
        <w:rPr>
          <w:rFonts w:asciiTheme="minorHAnsi" w:hAnsiTheme="minorHAnsi" w:cstheme="minorHAnsi"/>
          <w:sz w:val="22"/>
          <w:szCs w:val="22"/>
          <w:lang w:val="en-US"/>
        </w:rPr>
        <w:t>not</w:t>
      </w:r>
      <w:r w:rsidR="004E5632"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21D69" w:rsidRPr="00C4479C">
        <w:rPr>
          <w:rFonts w:asciiTheme="minorHAnsi" w:hAnsiTheme="minorHAnsi" w:cstheme="minorHAnsi"/>
          <w:sz w:val="22"/>
          <w:szCs w:val="22"/>
          <w:lang w:val="en-US"/>
        </w:rPr>
        <w:t>treated with</w:t>
      </w:r>
      <w:r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 RAI after surgery</w:t>
      </w:r>
      <w:r w:rsidR="00B84C80"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 </w:t>
      </w:r>
      <w:r w:rsidR="00B84C80" w:rsidRPr="00C4479C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>(supplementary material)</w:t>
      </w:r>
    </w:p>
    <w:tbl>
      <w:tblPr>
        <w:tblStyle w:val="TabelacomGrelha"/>
        <w:tblW w:w="85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1985"/>
        <w:gridCol w:w="1702"/>
        <w:gridCol w:w="1415"/>
      </w:tblGrid>
      <w:tr w:rsidR="00C4479C" w:rsidRPr="00C4479C" w14:paraId="7B8FC28E" w14:textId="77777777" w:rsidTr="00FE49C3">
        <w:trPr>
          <w:trHeight w:val="447"/>
        </w:trPr>
        <w:tc>
          <w:tcPr>
            <w:tcW w:w="3402" w:type="dxa"/>
            <w:tcBorders>
              <w:top w:val="single" w:sz="4" w:space="0" w:color="auto"/>
              <w:bottom w:val="single" w:sz="4" w:space="0" w:color="auto"/>
            </w:tcBorders>
          </w:tcPr>
          <w:p w14:paraId="34797550" w14:textId="77777777" w:rsidR="0024577D" w:rsidRPr="00C4479C" w:rsidRDefault="0024577D" w:rsidP="00CD6FEB">
            <w:pPr>
              <w:spacing w:after="12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29648EB" w14:textId="348A0DC2" w:rsidR="0024577D" w:rsidRPr="00C4479C" w:rsidRDefault="004E5632" w:rsidP="00CD6FE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  <w:t>RAI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A782474" w14:textId="766C32C0" w:rsidR="0024577D" w:rsidRPr="00C4479C" w:rsidRDefault="0024577D" w:rsidP="00CD6FE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C4479C">
              <w:rPr>
                <w:rFonts w:asciiTheme="minorHAnsi" w:hAnsiTheme="minorHAnsi"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  <w:t xml:space="preserve">No </w:t>
            </w:r>
            <w:r w:rsidR="004E5632" w:rsidRPr="00C4479C">
              <w:rPr>
                <w:rFonts w:asciiTheme="minorHAnsi" w:hAnsiTheme="minorHAnsi"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  <w:t>RAI</w:t>
            </w:r>
          </w:p>
        </w:tc>
        <w:tc>
          <w:tcPr>
            <w:tcW w:w="141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1B621C" w14:textId="5827961E" w:rsidR="0024577D" w:rsidRPr="00C4479C" w:rsidRDefault="00FE49C3" w:rsidP="00CD6FE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</w:pPr>
            <w:r w:rsidRPr="00C4479C">
              <w:rPr>
                <w:rFonts w:asciiTheme="minorHAnsi" w:hAnsiTheme="minorHAnsi" w:cstheme="minorHAnsi"/>
                <w:b/>
                <w:bCs/>
                <w:sz w:val="18"/>
                <w:szCs w:val="18"/>
                <w:shd w:val="clear" w:color="auto" w:fill="FFFFFF"/>
                <w:lang w:val="en-US"/>
              </w:rPr>
              <w:t>p</w:t>
            </w:r>
          </w:p>
        </w:tc>
      </w:tr>
      <w:tr w:rsidR="00C4479C" w:rsidRPr="00C4479C" w14:paraId="1BD07D15" w14:textId="77777777" w:rsidTr="00CD6FEB">
        <w:trPr>
          <w:trHeight w:val="400"/>
        </w:trPr>
        <w:tc>
          <w:tcPr>
            <w:tcW w:w="3402" w:type="dxa"/>
            <w:tcBorders>
              <w:top w:val="nil"/>
            </w:tcBorders>
          </w:tcPr>
          <w:p w14:paraId="5527C17D" w14:textId="77777777" w:rsidR="0024577D" w:rsidRPr="00C4479C" w:rsidRDefault="0024577D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ge (years)</w:t>
            </w:r>
          </w:p>
        </w:tc>
        <w:tc>
          <w:tcPr>
            <w:tcW w:w="1985" w:type="dxa"/>
            <w:tcBorders>
              <w:top w:val="nil"/>
            </w:tcBorders>
          </w:tcPr>
          <w:p w14:paraId="7136B4A5" w14:textId="5D872961" w:rsidR="0024577D" w:rsidRPr="00C4479C" w:rsidRDefault="004E563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  <w:lang w:val="en-US"/>
              </w:rPr>
              <w:t>48.7 ± 14.0</w:t>
            </w:r>
          </w:p>
        </w:tc>
        <w:tc>
          <w:tcPr>
            <w:tcW w:w="1702" w:type="dxa"/>
            <w:tcBorders>
              <w:top w:val="nil"/>
            </w:tcBorders>
          </w:tcPr>
          <w:p w14:paraId="5ABD0EC8" w14:textId="49BED07A" w:rsidR="0024577D" w:rsidRPr="00C4479C" w:rsidRDefault="004E563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shd w:val="clear" w:color="auto" w:fill="FFFFFF"/>
                <w:lang w:val="en-US"/>
              </w:rPr>
              <w:t>47.2 ± 14.8</w:t>
            </w:r>
          </w:p>
        </w:tc>
        <w:tc>
          <w:tcPr>
            <w:tcW w:w="1415" w:type="dxa"/>
            <w:tcBorders>
              <w:top w:val="nil"/>
            </w:tcBorders>
          </w:tcPr>
          <w:p w14:paraId="21ECFDC7" w14:textId="3E90D54F" w:rsidR="0024577D" w:rsidRPr="00C4479C" w:rsidRDefault="0024577D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</w:t>
            </w:r>
            <w:r w:rsidR="004E5632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7</w:t>
            </w:r>
          </w:p>
        </w:tc>
      </w:tr>
      <w:tr w:rsidR="00C4479C" w:rsidRPr="00C4479C" w14:paraId="01DD1885" w14:textId="77777777" w:rsidTr="00CD6FEB">
        <w:trPr>
          <w:trHeight w:val="398"/>
        </w:trPr>
        <w:tc>
          <w:tcPr>
            <w:tcW w:w="3402" w:type="dxa"/>
          </w:tcPr>
          <w:p w14:paraId="285B548A" w14:textId="77777777" w:rsidR="0024577D" w:rsidRPr="00C4479C" w:rsidRDefault="0024577D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Female gender (%, n)</w:t>
            </w:r>
          </w:p>
        </w:tc>
        <w:tc>
          <w:tcPr>
            <w:tcW w:w="1985" w:type="dxa"/>
          </w:tcPr>
          <w:p w14:paraId="52C6F7AA" w14:textId="468AB585" w:rsidR="0024577D" w:rsidRPr="00C4479C" w:rsidRDefault="004E563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5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2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</w:tcPr>
          <w:p w14:paraId="3618242D" w14:textId="07C436F7" w:rsidR="0024577D" w:rsidRPr="00C4479C" w:rsidRDefault="004E5632" w:rsidP="00CD6FEB">
            <w:pPr>
              <w:jc w:val="center"/>
              <w:rPr>
                <w:rFonts w:asciiTheme="minorHAnsi" w:hAnsiTheme="minorHAnsi" w:cstheme="minorHAnsi"/>
                <w:b/>
                <w:b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6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5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5" w:type="dxa"/>
          </w:tcPr>
          <w:p w14:paraId="5730B002" w14:textId="5F796284" w:rsidR="0024577D" w:rsidRPr="00C4479C" w:rsidRDefault="004E563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890</w:t>
            </w:r>
          </w:p>
        </w:tc>
      </w:tr>
      <w:tr w:rsidR="00C4479C" w:rsidRPr="00C4479C" w14:paraId="24348F25" w14:textId="77777777" w:rsidTr="00CD6FEB">
        <w:trPr>
          <w:trHeight w:val="403"/>
        </w:trPr>
        <w:tc>
          <w:tcPr>
            <w:tcW w:w="3402" w:type="dxa"/>
          </w:tcPr>
          <w:p w14:paraId="58504DDC" w14:textId="620E5650" w:rsidR="004E5632" w:rsidRPr="00C4479C" w:rsidRDefault="004E5632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ymph node dissection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(%, n)</w:t>
            </w:r>
          </w:p>
        </w:tc>
        <w:tc>
          <w:tcPr>
            <w:tcW w:w="1985" w:type="dxa"/>
          </w:tcPr>
          <w:p w14:paraId="1BC7DE9F" w14:textId="79C3AE1C" w:rsidR="004E5632" w:rsidRPr="00C4479C" w:rsidRDefault="004E563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6.7% (46/69)</w:t>
            </w:r>
          </w:p>
        </w:tc>
        <w:tc>
          <w:tcPr>
            <w:tcW w:w="1702" w:type="dxa"/>
          </w:tcPr>
          <w:p w14:paraId="5DB42A3D" w14:textId="3E395987" w:rsidR="004E5632" w:rsidRPr="00C4479C" w:rsidRDefault="004E563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1.4% (37/72)</w:t>
            </w:r>
          </w:p>
        </w:tc>
        <w:tc>
          <w:tcPr>
            <w:tcW w:w="1415" w:type="dxa"/>
          </w:tcPr>
          <w:p w14:paraId="63C55401" w14:textId="0828ACE4" w:rsidR="004E5632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067</w:t>
            </w:r>
          </w:p>
        </w:tc>
      </w:tr>
      <w:tr w:rsidR="00C4479C" w:rsidRPr="00C4479C" w14:paraId="33FE1D3F" w14:textId="77777777" w:rsidTr="00CD6FEB">
        <w:trPr>
          <w:trHeight w:val="403"/>
        </w:trPr>
        <w:tc>
          <w:tcPr>
            <w:tcW w:w="3402" w:type="dxa"/>
          </w:tcPr>
          <w:p w14:paraId="1A0246FD" w14:textId="77777777" w:rsidR="0024577D" w:rsidRPr="00C4479C" w:rsidRDefault="0024577D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Multifocality (%, n)</w:t>
            </w:r>
          </w:p>
        </w:tc>
        <w:tc>
          <w:tcPr>
            <w:tcW w:w="1985" w:type="dxa"/>
          </w:tcPr>
          <w:p w14:paraId="646A12E1" w14:textId="5C7F482D" w:rsidR="0024577D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0% (2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</w:tcPr>
          <w:p w14:paraId="546330B5" w14:textId="2866D24F" w:rsidR="0024577D" w:rsidRPr="00C4479C" w:rsidRDefault="0024577D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9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1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5" w:type="dxa"/>
          </w:tcPr>
          <w:p w14:paraId="7C5069F7" w14:textId="4996E2C8" w:rsidR="0024577D" w:rsidRPr="00C4479C" w:rsidRDefault="0024577D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84</w:t>
            </w:r>
          </w:p>
        </w:tc>
      </w:tr>
      <w:tr w:rsidR="00C4479C" w:rsidRPr="00C4479C" w14:paraId="0F79703C" w14:textId="77777777" w:rsidTr="00CD6FEB">
        <w:trPr>
          <w:trHeight w:val="371"/>
        </w:trPr>
        <w:tc>
          <w:tcPr>
            <w:tcW w:w="3402" w:type="dxa"/>
          </w:tcPr>
          <w:p w14:paraId="36B4BEBF" w14:textId="016BB7B6" w:rsidR="0024577D" w:rsidRPr="00C4479C" w:rsidRDefault="009615BC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argest s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ize of the dominant tumor (mm)</w:t>
            </w:r>
            <w:r w:rsidR="008137C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*</w:t>
            </w:r>
          </w:p>
        </w:tc>
        <w:tc>
          <w:tcPr>
            <w:tcW w:w="1985" w:type="dxa"/>
          </w:tcPr>
          <w:p w14:paraId="4F067C74" w14:textId="36F0E02F" w:rsidR="0024577D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0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5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- 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702" w:type="dxa"/>
          </w:tcPr>
          <w:p w14:paraId="46E14A87" w14:textId="20B18A95" w:rsidR="0024577D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[8 - 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4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]</w:t>
            </w:r>
          </w:p>
        </w:tc>
        <w:tc>
          <w:tcPr>
            <w:tcW w:w="1415" w:type="dxa"/>
          </w:tcPr>
          <w:p w14:paraId="4BF4F575" w14:textId="3E4F786B" w:rsidR="0024577D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&lt;0.001</w:t>
            </w:r>
          </w:p>
        </w:tc>
      </w:tr>
      <w:tr w:rsidR="00C4479C" w:rsidRPr="00C4479C" w14:paraId="58368161" w14:textId="77777777" w:rsidTr="00CD6FEB">
        <w:trPr>
          <w:trHeight w:val="403"/>
        </w:trPr>
        <w:tc>
          <w:tcPr>
            <w:tcW w:w="3402" w:type="dxa"/>
          </w:tcPr>
          <w:p w14:paraId="40D36266" w14:textId="10E9C1FC" w:rsidR="0024577D" w:rsidRPr="00C4479C" w:rsidRDefault="00124B5C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Lymphov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ascular invasion (%, n)</w:t>
            </w:r>
          </w:p>
        </w:tc>
        <w:tc>
          <w:tcPr>
            <w:tcW w:w="1985" w:type="dxa"/>
          </w:tcPr>
          <w:p w14:paraId="0872AA2A" w14:textId="190C31A3" w:rsidR="0024577D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27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5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</w:tcPr>
          <w:p w14:paraId="31F6CF32" w14:textId="73754084" w:rsidR="0024577D" w:rsidRPr="00C4479C" w:rsidRDefault="009615BC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3.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0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5" w:type="dxa"/>
          </w:tcPr>
          <w:p w14:paraId="64778502" w14:textId="10BA759E" w:rsidR="0024577D" w:rsidRPr="00C4479C" w:rsidRDefault="0024577D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</w:t>
            </w:r>
            <w:r w:rsidR="009615BC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47</w:t>
            </w:r>
          </w:p>
        </w:tc>
      </w:tr>
      <w:tr w:rsidR="00C4479C" w:rsidRPr="00C4479C" w14:paraId="72D78430" w14:textId="77777777" w:rsidTr="00CD6FEB">
        <w:trPr>
          <w:trHeight w:val="423"/>
        </w:trPr>
        <w:tc>
          <w:tcPr>
            <w:tcW w:w="3402" w:type="dxa"/>
          </w:tcPr>
          <w:p w14:paraId="303DD9A4" w14:textId="77777777" w:rsidR="0024577D" w:rsidRPr="00C4479C" w:rsidRDefault="0024577D" w:rsidP="00CD6FEB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Nodal involvement (%, n)</w:t>
            </w:r>
          </w:p>
        </w:tc>
        <w:tc>
          <w:tcPr>
            <w:tcW w:w="1985" w:type="dxa"/>
          </w:tcPr>
          <w:p w14:paraId="4FD3383A" w14:textId="4C754DF2" w:rsidR="0024577D" w:rsidRPr="00C4479C" w:rsidRDefault="00B459B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11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% (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8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69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702" w:type="dxa"/>
          </w:tcPr>
          <w:p w14:paraId="7520E621" w14:textId="4C4E4E97" w:rsidR="0024577D" w:rsidRPr="00C4479C" w:rsidRDefault="00B459B2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.0% (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/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72</w:t>
            </w:r>
            <w:r w:rsidR="0024577D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)</w:t>
            </w:r>
          </w:p>
        </w:tc>
        <w:tc>
          <w:tcPr>
            <w:tcW w:w="1415" w:type="dxa"/>
          </w:tcPr>
          <w:p w14:paraId="0A2970C2" w14:textId="5703A8E7" w:rsidR="0024577D" w:rsidRPr="00C4479C" w:rsidRDefault="0024577D" w:rsidP="00CD6FEB">
            <w:pPr>
              <w:jc w:val="center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.</w:t>
            </w:r>
            <w:r w:rsidR="00B459B2"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003</w:t>
            </w:r>
          </w:p>
        </w:tc>
      </w:tr>
    </w:tbl>
    <w:p w14:paraId="756A09D5" w14:textId="5A292306" w:rsidR="00775F5C" w:rsidRDefault="0024577D" w:rsidP="00A27146">
      <w:pPr>
        <w:pStyle w:val="NormalWeb"/>
        <w:spacing w:before="0" w:beforeAutospacing="0"/>
        <w:jc w:val="both"/>
        <w:rPr>
          <w:rFonts w:asciiTheme="minorHAnsi" w:hAnsiTheme="minorHAnsi" w:cstheme="minorHAnsi"/>
          <w:sz w:val="14"/>
          <w:szCs w:val="14"/>
          <w:lang w:val="en-US"/>
        </w:rPr>
      </w:pPr>
      <w:r w:rsidRPr="00C4479C">
        <w:rPr>
          <w:rFonts w:asciiTheme="minorHAnsi" w:hAnsiTheme="minorHAnsi" w:cstheme="minorHAnsi"/>
          <w:sz w:val="14"/>
          <w:szCs w:val="14"/>
          <w:lang w:val="en-US"/>
        </w:rPr>
        <w:t>Data are presented as mean ± standard deviation</w:t>
      </w:r>
      <w:r w:rsidR="00A50D3A" w:rsidRPr="00C4479C">
        <w:rPr>
          <w:rFonts w:asciiTheme="minorHAnsi" w:hAnsiTheme="minorHAnsi" w:cstheme="minorHAnsi"/>
          <w:sz w:val="14"/>
          <w:szCs w:val="14"/>
          <w:lang w:val="en-US"/>
        </w:rPr>
        <w:t>,</w:t>
      </w:r>
      <w:r w:rsidRPr="00C4479C">
        <w:rPr>
          <w:rFonts w:asciiTheme="minorHAnsi" w:hAnsiTheme="minorHAnsi" w:cstheme="minorHAnsi"/>
          <w:sz w:val="14"/>
          <w:szCs w:val="14"/>
          <w:lang w:val="en-US"/>
        </w:rPr>
        <w:t xml:space="preserve"> </w:t>
      </w:r>
      <w:r w:rsidR="00A50D3A" w:rsidRPr="00C4479C">
        <w:rPr>
          <w:rFonts w:asciiTheme="minorHAnsi" w:hAnsiTheme="minorHAnsi" w:cstheme="minorHAnsi"/>
          <w:sz w:val="14"/>
          <w:szCs w:val="14"/>
          <w:lang w:val="en-US"/>
        </w:rPr>
        <w:t>unless otherwise indicated by * corresponding to data presented as median, 25th and 75th percentiles</w:t>
      </w:r>
      <w:r w:rsidRPr="00C4479C">
        <w:rPr>
          <w:rFonts w:asciiTheme="minorHAnsi" w:hAnsiTheme="minorHAnsi" w:cstheme="minorHAnsi"/>
          <w:sz w:val="14"/>
          <w:szCs w:val="14"/>
          <w:lang w:val="en-US"/>
        </w:rPr>
        <w:t>. RAI: radioactive iodine therapy.</w:t>
      </w:r>
    </w:p>
    <w:p w14:paraId="77317AFD" w14:textId="77777777" w:rsidR="00FA2118" w:rsidRPr="00C4479C" w:rsidRDefault="00FA2118" w:rsidP="00A27146">
      <w:pPr>
        <w:pStyle w:val="NormalWeb"/>
        <w:spacing w:before="0" w:beforeAutospacing="0"/>
        <w:jc w:val="both"/>
        <w:rPr>
          <w:rFonts w:asciiTheme="minorHAnsi" w:hAnsiTheme="minorHAnsi" w:cstheme="minorHAnsi"/>
          <w:sz w:val="14"/>
          <w:szCs w:val="14"/>
          <w:lang w:val="en-US"/>
        </w:rPr>
      </w:pPr>
    </w:p>
    <w:p w14:paraId="14178815" w14:textId="1E568C97" w:rsidR="00B95E0E" w:rsidRPr="00C4479C" w:rsidRDefault="00B95E0E" w:rsidP="00FE49C3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sz w:val="14"/>
          <w:szCs w:val="14"/>
          <w:lang w:val="en-US"/>
        </w:rPr>
      </w:pPr>
      <w:r w:rsidRPr="00C4479C">
        <w:rPr>
          <w:rFonts w:asciiTheme="minorHAnsi" w:hAnsiTheme="minorHAnsi" w:cstheme="minorHAnsi"/>
          <w:b/>
          <w:bCs/>
          <w:sz w:val="22"/>
          <w:szCs w:val="22"/>
          <w:lang w:val="en-US"/>
        </w:rPr>
        <w:t xml:space="preserve">Table </w:t>
      </w:r>
      <w:r w:rsidR="006A5F1A" w:rsidRPr="00C4479C">
        <w:rPr>
          <w:rFonts w:asciiTheme="minorHAnsi" w:hAnsiTheme="minorHAnsi" w:cstheme="minorHAnsi"/>
          <w:b/>
          <w:bCs/>
          <w:sz w:val="22"/>
          <w:szCs w:val="22"/>
          <w:lang w:val="en-US"/>
        </w:rPr>
        <w:t>2</w:t>
      </w:r>
      <w:r w:rsidRPr="00C4479C">
        <w:rPr>
          <w:rFonts w:asciiTheme="minorHAnsi" w:hAnsiTheme="minorHAnsi" w:cstheme="minorHAnsi"/>
          <w:b/>
          <w:bCs/>
          <w:sz w:val="22"/>
          <w:szCs w:val="22"/>
          <w:lang w:val="en-US"/>
        </w:rPr>
        <w:t>.</w:t>
      </w:r>
      <w:r w:rsidRPr="00C4479C">
        <w:rPr>
          <w:rFonts w:asciiTheme="minorHAnsi" w:hAnsiTheme="minorHAnsi" w:cstheme="minorHAnsi"/>
          <w:sz w:val="22"/>
          <w:szCs w:val="22"/>
          <w:lang w:val="en-US"/>
        </w:rPr>
        <w:t xml:space="preserve"> Follow-up clinical outcomes </w:t>
      </w:r>
      <w:r w:rsidRPr="00C4479C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>of the patients</w:t>
      </w:r>
      <w:r w:rsidR="00DA1EB1" w:rsidRPr="00C4479C">
        <w:rPr>
          <w:rFonts w:asciiTheme="minorHAnsi" w:hAnsiTheme="minorHAnsi" w:cstheme="minorHAnsi"/>
          <w:sz w:val="22"/>
          <w:szCs w:val="22"/>
          <w:shd w:val="clear" w:color="auto" w:fill="FFFFFF"/>
          <w:lang w:val="en-US"/>
        </w:rPr>
        <w:t xml:space="preserve"> (supplementary material)</w:t>
      </w:r>
    </w:p>
    <w:tbl>
      <w:tblPr>
        <w:tblStyle w:val="TabelacomGrelha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370"/>
        <w:gridCol w:w="875"/>
        <w:gridCol w:w="1211"/>
        <w:gridCol w:w="490"/>
        <w:gridCol w:w="1559"/>
      </w:tblGrid>
      <w:tr w:rsidR="00D673E7" w:rsidRPr="00811BF4" w14:paraId="6B648B8B" w14:textId="77777777" w:rsidTr="00D673E7">
        <w:trPr>
          <w:trHeight w:val="136"/>
        </w:trPr>
        <w:tc>
          <w:tcPr>
            <w:tcW w:w="4370" w:type="dxa"/>
            <w:tcBorders>
              <w:top w:val="single" w:sz="4" w:space="0" w:color="auto"/>
              <w:bottom w:val="single" w:sz="4" w:space="0" w:color="auto"/>
            </w:tcBorders>
          </w:tcPr>
          <w:p w14:paraId="2578C0BE" w14:textId="77777777" w:rsidR="00D673E7" w:rsidRPr="00C4479C" w:rsidRDefault="00D673E7" w:rsidP="00CD6FEB">
            <w:pPr>
              <w:spacing w:after="120"/>
              <w:jc w:val="both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</w:p>
        </w:tc>
        <w:tc>
          <w:tcPr>
            <w:tcW w:w="875" w:type="dxa"/>
            <w:tcBorders>
              <w:top w:val="single" w:sz="4" w:space="0" w:color="auto"/>
              <w:bottom w:val="single" w:sz="4" w:space="0" w:color="auto"/>
            </w:tcBorders>
          </w:tcPr>
          <w:p w14:paraId="0C2688DC" w14:textId="77777777" w:rsidR="00D673E7" w:rsidRPr="00C4479C" w:rsidRDefault="00D673E7" w:rsidP="006E12FA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  <w:tc>
          <w:tcPr>
            <w:tcW w:w="326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8708AD" w14:textId="17BB6BE2" w:rsidR="00D673E7" w:rsidRPr="00C4479C" w:rsidRDefault="00D673E7" w:rsidP="006E12FA">
            <w:pPr>
              <w:jc w:val="center"/>
              <w:rPr>
                <w:rFonts w:asciiTheme="minorHAnsi" w:hAnsiTheme="minorHAnsi"/>
                <w:b/>
                <w:bCs/>
                <w:sz w:val="18"/>
                <w:szCs w:val="18"/>
                <w:lang w:val="en-US"/>
              </w:rPr>
            </w:pPr>
          </w:p>
        </w:tc>
      </w:tr>
      <w:tr w:rsidR="00D673E7" w:rsidRPr="00C4479C" w14:paraId="01A3E65E" w14:textId="77777777" w:rsidTr="00D673E7">
        <w:trPr>
          <w:trHeight w:val="1750"/>
        </w:trPr>
        <w:tc>
          <w:tcPr>
            <w:tcW w:w="5245" w:type="dxa"/>
            <w:gridSpan w:val="2"/>
          </w:tcPr>
          <w:p w14:paraId="4868D110" w14:textId="58ACBC86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Response to therapy (%, n)</w:t>
            </w:r>
            <w:r w:rsidRPr="00C4479C">
              <w:rPr>
                <w:rFonts w:asciiTheme="minorHAnsi" w:hAnsiTheme="minorHAnsi" w:cstheme="minorHAnsi"/>
                <w:sz w:val="18"/>
                <w:szCs w:val="18"/>
                <w:vertAlign w:val="superscript"/>
                <w:lang w:val="en-US"/>
              </w:rPr>
              <w:t>a</w:t>
            </w:r>
          </w:p>
          <w:p w14:paraId="19549220" w14:textId="75B9391C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12-18 months after surgery</w:t>
            </w:r>
          </w:p>
          <w:p w14:paraId="621127E2" w14:textId="3F1B0962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    </w:t>
            </w: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Excellent response</w:t>
            </w:r>
          </w:p>
          <w:p w14:paraId="2EB88E6E" w14:textId="73653C94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       Indeterminate response</w:t>
            </w:r>
          </w:p>
          <w:p w14:paraId="0DD1F1BB" w14:textId="3D90B32B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       Biochemical incomplete response</w:t>
            </w:r>
          </w:p>
          <w:p w14:paraId="73365947" w14:textId="61EA08AA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       Structural incomplete response</w:t>
            </w:r>
          </w:p>
          <w:p w14:paraId="2CC0BC98" w14:textId="77777777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At the last follow-up visit</w:t>
            </w:r>
          </w:p>
          <w:p w14:paraId="30FC6D88" w14:textId="77777777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 xml:space="preserve">        </w:t>
            </w: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>Excellent response</w:t>
            </w:r>
          </w:p>
          <w:p w14:paraId="5F02CA81" w14:textId="77777777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       Indeterminate response</w:t>
            </w:r>
          </w:p>
          <w:p w14:paraId="091F9760" w14:textId="77777777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       Biochemical incomplete response</w:t>
            </w:r>
          </w:p>
          <w:p w14:paraId="1BFEEF8E" w14:textId="77777777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  <w:t xml:space="preserve">        Structural incomplete response</w:t>
            </w:r>
          </w:p>
          <w:p w14:paraId="476B9638" w14:textId="7CBE70DB" w:rsidR="00D673E7" w:rsidRPr="00C4479C" w:rsidRDefault="00D673E7" w:rsidP="00EB30A7">
            <w:pPr>
              <w:spacing w:line="276" w:lineRule="auto"/>
              <w:rPr>
                <w:rFonts w:asciiTheme="minorHAnsi" w:hAnsiTheme="minorHAnsi" w:cstheme="minorHAnsi"/>
                <w:i/>
                <w:iCs/>
                <w:sz w:val="18"/>
                <w:szCs w:val="18"/>
                <w:lang w:val="en-US"/>
              </w:rPr>
            </w:pPr>
          </w:p>
        </w:tc>
        <w:tc>
          <w:tcPr>
            <w:tcW w:w="1701" w:type="dxa"/>
            <w:gridSpan w:val="2"/>
          </w:tcPr>
          <w:p w14:paraId="5B267113" w14:textId="77777777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6793E86" w14:textId="77777777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No RAI</w:t>
            </w:r>
          </w:p>
          <w:p w14:paraId="346067B5" w14:textId="1360FAB1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7.2% (34/72)</w:t>
            </w:r>
          </w:p>
          <w:p w14:paraId="71775A1A" w14:textId="1480D577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0.0% (36/72)</w:t>
            </w:r>
          </w:p>
          <w:p w14:paraId="0AC87F00" w14:textId="7931406C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4% (1/72)</w:t>
            </w:r>
          </w:p>
          <w:p w14:paraId="48BCD786" w14:textId="0B3B88DB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4% (1/72)</w:t>
            </w:r>
          </w:p>
          <w:p w14:paraId="0FA5162F" w14:textId="77777777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B50CF22" w14:textId="4566493E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7.2% (34/72)</w:t>
            </w:r>
          </w:p>
          <w:p w14:paraId="76271ED2" w14:textId="131CD3C6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1.4% (37/72)</w:t>
            </w:r>
          </w:p>
          <w:p w14:paraId="55D64577" w14:textId="606B96D0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4% (1/72)</w:t>
            </w:r>
          </w:p>
          <w:p w14:paraId="1833C4B8" w14:textId="5D154228" w:rsidR="00D673E7" w:rsidRPr="00811BF4" w:rsidRDefault="00D673E7" w:rsidP="00D673E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0% (0/72)</w:t>
            </w:r>
          </w:p>
          <w:p w14:paraId="34AA39A7" w14:textId="4329F0FF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  <w:tc>
          <w:tcPr>
            <w:tcW w:w="1559" w:type="dxa"/>
          </w:tcPr>
          <w:p w14:paraId="610FD697" w14:textId="3D5D0589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4C712C61" w14:textId="554001F0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RAI</w:t>
            </w:r>
          </w:p>
          <w:p w14:paraId="5D1AFD6E" w14:textId="01F13782" w:rsidR="00D673E7" w:rsidRPr="00811BF4" w:rsidRDefault="003F2312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5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9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EAA5F2B" w14:textId="4F585449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% (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B7E52E2" w14:textId="4B4EFA17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% (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C1CCC3D" w14:textId="4E978FF6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.4% (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28FFE858" w14:textId="77777777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  <w:p w14:paraId="28E56A1F" w14:textId="7F90B5B8" w:rsidR="00D673E7" w:rsidRPr="00811BF4" w:rsidRDefault="003F2312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82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6% (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57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424F172" w14:textId="37F53AFA" w:rsidR="00D673E7" w:rsidRPr="00811BF4" w:rsidRDefault="003F2312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13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9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184F4F26" w14:textId="244878F5" w:rsidR="00D673E7" w:rsidRPr="00811BF4" w:rsidRDefault="003F2312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4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.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% (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3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/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="00D673E7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359C2924" w14:textId="2DA600EF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0.0% (0/</w:t>
            </w:r>
            <w:r w:rsidR="003F2312"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69</w:t>
            </w:r>
            <w:r w:rsidRPr="00811BF4"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  <w:t>)</w:t>
            </w:r>
          </w:p>
          <w:p w14:paraId="056EAB07" w14:textId="47D3F236" w:rsidR="00D673E7" w:rsidRPr="00811BF4" w:rsidRDefault="00D673E7" w:rsidP="00EB30A7">
            <w:pPr>
              <w:spacing w:line="276" w:lineRule="auto"/>
              <w:jc w:val="right"/>
              <w:rPr>
                <w:rFonts w:asciiTheme="minorHAnsi" w:hAnsiTheme="minorHAnsi" w:cstheme="minorHAnsi"/>
                <w:color w:val="000000" w:themeColor="text1"/>
                <w:sz w:val="18"/>
                <w:szCs w:val="18"/>
                <w:lang w:val="en-US"/>
              </w:rPr>
            </w:pPr>
          </w:p>
        </w:tc>
      </w:tr>
      <w:tr w:rsidR="00D673E7" w:rsidRPr="00C4479C" w14:paraId="34F23E12" w14:textId="77777777" w:rsidTr="00D673E7">
        <w:trPr>
          <w:trHeight w:val="369"/>
        </w:trPr>
        <w:tc>
          <w:tcPr>
            <w:tcW w:w="6456" w:type="dxa"/>
            <w:gridSpan w:val="3"/>
          </w:tcPr>
          <w:p w14:paraId="07C947D1" w14:textId="429CC6A9" w:rsidR="00D673E7" w:rsidRPr="00C4479C" w:rsidRDefault="00D673E7" w:rsidP="003A3FCE">
            <w:pPr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Cumulative persistent/recurrent disease at any time of the follow-up (%, n)</w:t>
            </w:r>
          </w:p>
        </w:tc>
        <w:tc>
          <w:tcPr>
            <w:tcW w:w="2049" w:type="dxa"/>
            <w:gridSpan w:val="2"/>
          </w:tcPr>
          <w:p w14:paraId="4FD4E216" w14:textId="01729031" w:rsidR="00D673E7" w:rsidRPr="00C4479C" w:rsidRDefault="00D673E7" w:rsidP="006E6136">
            <w:pPr>
              <w:jc w:val="right"/>
              <w:rPr>
                <w:rFonts w:asciiTheme="minorHAnsi" w:hAnsiTheme="minorHAnsi" w:cstheme="minorHAnsi"/>
                <w:sz w:val="18"/>
                <w:szCs w:val="18"/>
                <w:lang w:val="en-US"/>
              </w:rPr>
            </w:pPr>
            <w:r w:rsidRPr="00C4479C">
              <w:rPr>
                <w:rFonts w:asciiTheme="minorHAnsi" w:hAnsiTheme="minorHAnsi" w:cstheme="minorHAnsi"/>
                <w:sz w:val="18"/>
                <w:szCs w:val="18"/>
                <w:lang w:val="en-US"/>
              </w:rPr>
              <w:t>4.2% (6/141)</w:t>
            </w:r>
          </w:p>
        </w:tc>
      </w:tr>
    </w:tbl>
    <w:p w14:paraId="711D375F" w14:textId="36377CF3" w:rsidR="00775F5C" w:rsidRPr="00C4479C" w:rsidRDefault="006E6136" w:rsidP="00775F5C">
      <w:pPr>
        <w:pStyle w:val="NormalWeb"/>
        <w:spacing w:before="0" w:beforeAutospacing="0"/>
        <w:jc w:val="both"/>
        <w:rPr>
          <w:rFonts w:asciiTheme="minorHAnsi" w:hAnsiTheme="minorHAnsi" w:cstheme="minorHAnsi"/>
          <w:sz w:val="14"/>
          <w:szCs w:val="14"/>
          <w:shd w:val="clear" w:color="auto" w:fill="FFFFFF"/>
          <w:lang w:val="en-US"/>
        </w:rPr>
      </w:pPr>
      <w:r w:rsidRPr="00C4479C">
        <w:rPr>
          <w:rFonts w:asciiTheme="minorHAnsi" w:hAnsiTheme="minorHAnsi" w:cstheme="minorHAnsi"/>
          <w:sz w:val="14"/>
          <w:szCs w:val="14"/>
          <w:vertAlign w:val="superscript"/>
          <w:lang w:val="en-US"/>
        </w:rPr>
        <w:t xml:space="preserve">a </w:t>
      </w:r>
      <w:r w:rsidRPr="00C4479C">
        <w:rPr>
          <w:rFonts w:asciiTheme="minorHAnsi" w:hAnsiTheme="minorHAnsi" w:cstheme="minorHAnsi"/>
          <w:sz w:val="14"/>
          <w:szCs w:val="14"/>
          <w:lang w:val="en-US"/>
        </w:rPr>
        <w:t xml:space="preserve">According to ATA PTC </w:t>
      </w:r>
      <w:r w:rsidRPr="00C4479C">
        <w:rPr>
          <w:rFonts w:asciiTheme="minorHAnsi" w:hAnsiTheme="minorHAnsi" w:cstheme="minorHAnsi"/>
          <w:sz w:val="14"/>
          <w:szCs w:val="14"/>
          <w:shd w:val="clear" w:color="auto" w:fill="FFFFFF"/>
          <w:lang w:val="en-US"/>
        </w:rPr>
        <w:t>response to therapy classification</w:t>
      </w:r>
    </w:p>
    <w:p w14:paraId="3CE6EF15" w14:textId="77777777" w:rsidR="005B1FF9" w:rsidRDefault="005B1FF9" w:rsidP="003C1A2A">
      <w:pPr>
        <w:pStyle w:val="NormalWeb"/>
        <w:spacing w:before="0" w:beforeAutospacing="0" w:after="0" w:afterAutospacing="0"/>
        <w:jc w:val="both"/>
        <w:rPr>
          <w:rFonts w:asciiTheme="minorHAnsi" w:hAnsiTheme="minorHAnsi" w:cstheme="minorHAnsi"/>
          <w:b/>
          <w:bCs/>
          <w:color w:val="000000" w:themeColor="text1"/>
          <w:sz w:val="22"/>
          <w:szCs w:val="22"/>
          <w:lang w:val="en-US"/>
        </w:rPr>
      </w:pPr>
    </w:p>
    <w:sectPr w:rsidR="005B1FF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B1900D4"/>
    <w:multiLevelType w:val="multilevel"/>
    <w:tmpl w:val="DB0039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645E2930"/>
    <w:multiLevelType w:val="hybridMultilevel"/>
    <w:tmpl w:val="8B3AB1EC"/>
    <w:lvl w:ilvl="0" w:tplc="0816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81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9232AE3"/>
    <w:multiLevelType w:val="multilevel"/>
    <w:tmpl w:val="DF844C3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0A544CF"/>
    <w:multiLevelType w:val="multilevel"/>
    <w:tmpl w:val="17FEB60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305693144">
    <w:abstractNumId w:val="0"/>
  </w:num>
  <w:num w:numId="2" w16cid:durableId="1281492862">
    <w:abstractNumId w:val="1"/>
  </w:num>
  <w:num w:numId="3" w16cid:durableId="2249763">
    <w:abstractNumId w:val="2"/>
  </w:num>
  <w:num w:numId="4" w16cid:durableId="648175757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2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pt-PT" w:vendorID="64" w:dllVersion="0" w:nlCheck="1" w:checkStyle="0"/>
  <w:activeWritingStyle w:appName="MSWord" w:lang="fr-FR" w:vendorID="64" w:dllVersion="0" w:nlCheck="1" w:checkStyle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429D"/>
    <w:rsid w:val="0000601D"/>
    <w:rsid w:val="0001228B"/>
    <w:rsid w:val="000164A4"/>
    <w:rsid w:val="000366DC"/>
    <w:rsid w:val="00041B90"/>
    <w:rsid w:val="000B1859"/>
    <w:rsid w:val="000B1B8D"/>
    <w:rsid w:val="000B4D80"/>
    <w:rsid w:val="000B67D7"/>
    <w:rsid w:val="000E429D"/>
    <w:rsid w:val="000E4A82"/>
    <w:rsid w:val="000F26B6"/>
    <w:rsid w:val="00112CDB"/>
    <w:rsid w:val="00124B5C"/>
    <w:rsid w:val="0013015D"/>
    <w:rsid w:val="0013386E"/>
    <w:rsid w:val="00136AC6"/>
    <w:rsid w:val="00141E41"/>
    <w:rsid w:val="00154FC3"/>
    <w:rsid w:val="00181220"/>
    <w:rsid w:val="0018475C"/>
    <w:rsid w:val="001C6A0E"/>
    <w:rsid w:val="001D500B"/>
    <w:rsid w:val="001E4ABF"/>
    <w:rsid w:val="00206AB4"/>
    <w:rsid w:val="002117E0"/>
    <w:rsid w:val="00211EDB"/>
    <w:rsid w:val="00213A0E"/>
    <w:rsid w:val="00216F84"/>
    <w:rsid w:val="0022030F"/>
    <w:rsid w:val="002271D6"/>
    <w:rsid w:val="00231CE2"/>
    <w:rsid w:val="002411B7"/>
    <w:rsid w:val="0024577D"/>
    <w:rsid w:val="0024631A"/>
    <w:rsid w:val="00246597"/>
    <w:rsid w:val="00247259"/>
    <w:rsid w:val="00253404"/>
    <w:rsid w:val="00253DAC"/>
    <w:rsid w:val="00257800"/>
    <w:rsid w:val="002633FD"/>
    <w:rsid w:val="00272184"/>
    <w:rsid w:val="0028148A"/>
    <w:rsid w:val="002D638C"/>
    <w:rsid w:val="002E2582"/>
    <w:rsid w:val="0030545C"/>
    <w:rsid w:val="003110D5"/>
    <w:rsid w:val="00311BAD"/>
    <w:rsid w:val="00311BF1"/>
    <w:rsid w:val="00324597"/>
    <w:rsid w:val="00327F5C"/>
    <w:rsid w:val="00341B83"/>
    <w:rsid w:val="0035443C"/>
    <w:rsid w:val="003716C6"/>
    <w:rsid w:val="00386CFB"/>
    <w:rsid w:val="003A3FCE"/>
    <w:rsid w:val="003B5DF2"/>
    <w:rsid w:val="003C1A2A"/>
    <w:rsid w:val="003D0204"/>
    <w:rsid w:val="003D2D9E"/>
    <w:rsid w:val="003D6663"/>
    <w:rsid w:val="003F2312"/>
    <w:rsid w:val="00400264"/>
    <w:rsid w:val="00402FCE"/>
    <w:rsid w:val="004068B1"/>
    <w:rsid w:val="0045653D"/>
    <w:rsid w:val="0046211C"/>
    <w:rsid w:val="00477AA5"/>
    <w:rsid w:val="0048133C"/>
    <w:rsid w:val="004840A8"/>
    <w:rsid w:val="00485890"/>
    <w:rsid w:val="004924BA"/>
    <w:rsid w:val="0049648A"/>
    <w:rsid w:val="004967E9"/>
    <w:rsid w:val="004B0045"/>
    <w:rsid w:val="004C5352"/>
    <w:rsid w:val="004D0316"/>
    <w:rsid w:val="004E5632"/>
    <w:rsid w:val="004E66F7"/>
    <w:rsid w:val="0050147F"/>
    <w:rsid w:val="00512796"/>
    <w:rsid w:val="00520D3C"/>
    <w:rsid w:val="005240AD"/>
    <w:rsid w:val="00543E12"/>
    <w:rsid w:val="00575648"/>
    <w:rsid w:val="00592D2A"/>
    <w:rsid w:val="005A1D1B"/>
    <w:rsid w:val="005A2D13"/>
    <w:rsid w:val="005B1FF9"/>
    <w:rsid w:val="005B5ABF"/>
    <w:rsid w:val="005E110D"/>
    <w:rsid w:val="005E2539"/>
    <w:rsid w:val="005E39E3"/>
    <w:rsid w:val="005F1DDC"/>
    <w:rsid w:val="005F60AE"/>
    <w:rsid w:val="00603C2B"/>
    <w:rsid w:val="006101FB"/>
    <w:rsid w:val="00626866"/>
    <w:rsid w:val="00636B4D"/>
    <w:rsid w:val="00646C76"/>
    <w:rsid w:val="00656C68"/>
    <w:rsid w:val="0067600A"/>
    <w:rsid w:val="0067776C"/>
    <w:rsid w:val="006925C6"/>
    <w:rsid w:val="00692696"/>
    <w:rsid w:val="006A5056"/>
    <w:rsid w:val="006A5F1A"/>
    <w:rsid w:val="006A69B3"/>
    <w:rsid w:val="006B5B96"/>
    <w:rsid w:val="006D24FD"/>
    <w:rsid w:val="006E0A17"/>
    <w:rsid w:val="006E12FA"/>
    <w:rsid w:val="006E6136"/>
    <w:rsid w:val="006F4F63"/>
    <w:rsid w:val="00710383"/>
    <w:rsid w:val="00723E71"/>
    <w:rsid w:val="00731961"/>
    <w:rsid w:val="0074750F"/>
    <w:rsid w:val="00751F42"/>
    <w:rsid w:val="00755F17"/>
    <w:rsid w:val="00771071"/>
    <w:rsid w:val="00775442"/>
    <w:rsid w:val="00775F5C"/>
    <w:rsid w:val="00780B20"/>
    <w:rsid w:val="00785ACF"/>
    <w:rsid w:val="00791C2C"/>
    <w:rsid w:val="00793E28"/>
    <w:rsid w:val="00797D35"/>
    <w:rsid w:val="007A4AD7"/>
    <w:rsid w:val="007E072D"/>
    <w:rsid w:val="007E2F73"/>
    <w:rsid w:val="00803CBF"/>
    <w:rsid w:val="00811BF4"/>
    <w:rsid w:val="008137CD"/>
    <w:rsid w:val="00820C03"/>
    <w:rsid w:val="00827CE2"/>
    <w:rsid w:val="0084275A"/>
    <w:rsid w:val="008752D2"/>
    <w:rsid w:val="00881C81"/>
    <w:rsid w:val="008D06A3"/>
    <w:rsid w:val="008D0E02"/>
    <w:rsid w:val="008E7B88"/>
    <w:rsid w:val="008F24F7"/>
    <w:rsid w:val="008F424B"/>
    <w:rsid w:val="009016BD"/>
    <w:rsid w:val="00926E39"/>
    <w:rsid w:val="00933439"/>
    <w:rsid w:val="00943CBD"/>
    <w:rsid w:val="009615BC"/>
    <w:rsid w:val="00970486"/>
    <w:rsid w:val="0098770A"/>
    <w:rsid w:val="009A4DF6"/>
    <w:rsid w:val="009A7748"/>
    <w:rsid w:val="009E2518"/>
    <w:rsid w:val="009F2AA9"/>
    <w:rsid w:val="009F693C"/>
    <w:rsid w:val="00A13610"/>
    <w:rsid w:val="00A15ACF"/>
    <w:rsid w:val="00A24E1D"/>
    <w:rsid w:val="00A27146"/>
    <w:rsid w:val="00A50D3A"/>
    <w:rsid w:val="00A66399"/>
    <w:rsid w:val="00A77853"/>
    <w:rsid w:val="00A875DF"/>
    <w:rsid w:val="00AB0985"/>
    <w:rsid w:val="00AC438C"/>
    <w:rsid w:val="00AE0B70"/>
    <w:rsid w:val="00AE57D4"/>
    <w:rsid w:val="00AF233B"/>
    <w:rsid w:val="00AF6262"/>
    <w:rsid w:val="00B00C2C"/>
    <w:rsid w:val="00B03BD7"/>
    <w:rsid w:val="00B21871"/>
    <w:rsid w:val="00B21D69"/>
    <w:rsid w:val="00B35BD1"/>
    <w:rsid w:val="00B3672C"/>
    <w:rsid w:val="00B459B2"/>
    <w:rsid w:val="00B53AA9"/>
    <w:rsid w:val="00B62ECA"/>
    <w:rsid w:val="00B63416"/>
    <w:rsid w:val="00B6376D"/>
    <w:rsid w:val="00B654B0"/>
    <w:rsid w:val="00B65563"/>
    <w:rsid w:val="00B74E0C"/>
    <w:rsid w:val="00B76B16"/>
    <w:rsid w:val="00B84C80"/>
    <w:rsid w:val="00B90753"/>
    <w:rsid w:val="00B95E0E"/>
    <w:rsid w:val="00BA157C"/>
    <w:rsid w:val="00BB56A4"/>
    <w:rsid w:val="00BB6700"/>
    <w:rsid w:val="00BC1A32"/>
    <w:rsid w:val="00BC3CF8"/>
    <w:rsid w:val="00BF43DD"/>
    <w:rsid w:val="00C06840"/>
    <w:rsid w:val="00C14E33"/>
    <w:rsid w:val="00C371A9"/>
    <w:rsid w:val="00C4183F"/>
    <w:rsid w:val="00C4479C"/>
    <w:rsid w:val="00C478B3"/>
    <w:rsid w:val="00C564FF"/>
    <w:rsid w:val="00C5701B"/>
    <w:rsid w:val="00C7025A"/>
    <w:rsid w:val="00C718D7"/>
    <w:rsid w:val="00C7662F"/>
    <w:rsid w:val="00C93BFB"/>
    <w:rsid w:val="00CA6B82"/>
    <w:rsid w:val="00D049B9"/>
    <w:rsid w:val="00D0708F"/>
    <w:rsid w:val="00D11EA0"/>
    <w:rsid w:val="00D1527F"/>
    <w:rsid w:val="00D21FDC"/>
    <w:rsid w:val="00D37261"/>
    <w:rsid w:val="00D4081F"/>
    <w:rsid w:val="00D543F6"/>
    <w:rsid w:val="00D5528F"/>
    <w:rsid w:val="00D6530D"/>
    <w:rsid w:val="00D673E7"/>
    <w:rsid w:val="00D97131"/>
    <w:rsid w:val="00DA1EB1"/>
    <w:rsid w:val="00DA7456"/>
    <w:rsid w:val="00DB21D2"/>
    <w:rsid w:val="00DB3C83"/>
    <w:rsid w:val="00DC3273"/>
    <w:rsid w:val="00DF073A"/>
    <w:rsid w:val="00DF3A30"/>
    <w:rsid w:val="00E139CB"/>
    <w:rsid w:val="00E27DB6"/>
    <w:rsid w:val="00E300B1"/>
    <w:rsid w:val="00E32CEF"/>
    <w:rsid w:val="00E65445"/>
    <w:rsid w:val="00E73BAB"/>
    <w:rsid w:val="00E94331"/>
    <w:rsid w:val="00EA24A2"/>
    <w:rsid w:val="00EB21DE"/>
    <w:rsid w:val="00EB30A7"/>
    <w:rsid w:val="00EE6121"/>
    <w:rsid w:val="00EF6554"/>
    <w:rsid w:val="00F02BD0"/>
    <w:rsid w:val="00F23884"/>
    <w:rsid w:val="00F32A8B"/>
    <w:rsid w:val="00F40A03"/>
    <w:rsid w:val="00F41D63"/>
    <w:rsid w:val="00F712E3"/>
    <w:rsid w:val="00F87391"/>
    <w:rsid w:val="00FA0237"/>
    <w:rsid w:val="00FA2118"/>
    <w:rsid w:val="00FA526C"/>
    <w:rsid w:val="00FA5930"/>
    <w:rsid w:val="00FB146E"/>
    <w:rsid w:val="00FB64E6"/>
    <w:rsid w:val="00FE49C3"/>
    <w:rsid w:val="00FE4C15"/>
    <w:rsid w:val="00FF36B6"/>
    <w:rsid w:val="00FF7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B0CC64"/>
  <w15:chartTrackingRefBased/>
  <w15:docId w15:val="{465296F5-7C27-4745-B6DA-3DB45E9DE4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pt-P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E429D"/>
    <w:rPr>
      <w:rFonts w:ascii="Times New Roman" w:eastAsia="Times New Roman" w:hAnsi="Times New Roman" w:cs="Times New Roman"/>
      <w:lang w:eastAsia="pt-PT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0E42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755F17"/>
    <w:pPr>
      <w:spacing w:before="100" w:beforeAutospacing="1" w:after="100" w:afterAutospacing="1"/>
    </w:pPr>
  </w:style>
  <w:style w:type="character" w:styleId="nfase">
    <w:name w:val="Emphasis"/>
    <w:basedOn w:val="Tipodeletrapredefinidodopargrafo"/>
    <w:uiPriority w:val="20"/>
    <w:qFormat/>
    <w:rsid w:val="00A66399"/>
    <w:rPr>
      <w:i/>
      <w:iCs/>
    </w:rPr>
  </w:style>
  <w:style w:type="character" w:customStyle="1" w:styleId="apple-converted-space">
    <w:name w:val="apple-converted-space"/>
    <w:basedOn w:val="Tipodeletrapredefinidodopargrafo"/>
    <w:rsid w:val="00A66399"/>
  </w:style>
  <w:style w:type="character" w:styleId="Refdecomentrio">
    <w:name w:val="annotation reference"/>
    <w:basedOn w:val="Tipodeletrapredefinidodopargrafo"/>
    <w:uiPriority w:val="99"/>
    <w:semiHidden/>
    <w:unhideWhenUsed/>
    <w:rsid w:val="003A3FCE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3A3FCE"/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3A3FCE"/>
    <w:rPr>
      <w:rFonts w:ascii="Times New Roman" w:eastAsia="Times New Roman" w:hAnsi="Times New Roman" w:cs="Times New Roman"/>
      <w:sz w:val="20"/>
      <w:szCs w:val="20"/>
      <w:lang w:eastAsia="pt-PT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3A3FC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3A3FCE"/>
    <w:rPr>
      <w:rFonts w:ascii="Times New Roman" w:eastAsia="Times New Roman" w:hAnsi="Times New Roman" w:cs="Times New Roman"/>
      <w:b/>
      <w:bCs/>
      <w:sz w:val="20"/>
      <w:szCs w:val="20"/>
      <w:lang w:eastAsia="pt-PT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3A3FCE"/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3A3FCE"/>
    <w:rPr>
      <w:rFonts w:ascii="Segoe UI" w:eastAsia="Times New Roman" w:hAnsi="Segoe UI" w:cs="Segoe UI"/>
      <w:sz w:val="18"/>
      <w:szCs w:val="18"/>
      <w:lang w:eastAsia="pt-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05682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6967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878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30359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0043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53898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79272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64263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13852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46277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96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22881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84194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600139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1277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931318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61829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9715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644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79317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67643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70344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75182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3221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074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08582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20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08844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8120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29591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109576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17599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97856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03327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806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1597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955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314973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7741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282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04162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063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512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44794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8282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7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4281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6321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20213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3654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80560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6624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70117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055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60388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395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58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574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99140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971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331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69714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752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641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4815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0075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9045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25035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07745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4633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5507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41073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236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6079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209968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69575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36275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762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249</Words>
  <Characters>1349</Characters>
  <Application>Microsoft Office Word</Application>
  <DocSecurity>0</DocSecurity>
  <Lines>11</Lines>
  <Paragraphs>3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r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5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iscampuga@gmail.com</dc:creator>
  <cp:keywords/>
  <dc:description/>
  <cp:lastModifiedBy>franciscampuga@gmail.com</cp:lastModifiedBy>
  <cp:revision>34</cp:revision>
  <dcterms:created xsi:type="dcterms:W3CDTF">2022-11-03T07:44:00Z</dcterms:created>
  <dcterms:modified xsi:type="dcterms:W3CDTF">2023-07-21T16:27:00Z</dcterms:modified>
</cp:coreProperties>
</file>